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588714" w14:textId="18FFAADB" w:rsidR="00EA3B1C" w:rsidRDefault="008266D9" w:rsidP="00AF2360">
      <w:pPr>
        <w:pStyle w:val="Heading1"/>
      </w:pPr>
      <w:bookmarkStart w:id="0" w:name="_GoBack"/>
      <w:bookmarkEnd w:id="0"/>
      <w:r>
        <w:t>Workflow Protocol</w:t>
      </w:r>
    </w:p>
    <w:p w14:paraId="7042D99D" w14:textId="7F22C639" w:rsidR="00AF2360" w:rsidRDefault="00AF2360"/>
    <w:p w14:paraId="4FA34396" w14:textId="391B0E2A" w:rsidR="00AF2360" w:rsidRDefault="00AF2360">
      <w:r>
        <w:t xml:space="preserve">Code </w:t>
      </w:r>
      <w:r w:rsidR="00D85601">
        <w:t xml:space="preserve">and supporting file structure </w:t>
      </w:r>
      <w:r>
        <w:t>available</w:t>
      </w:r>
      <w:r w:rsidR="00630543">
        <w:t xml:space="preserve"> from </w:t>
      </w:r>
      <w:r w:rsidR="00630543" w:rsidRPr="00630543">
        <w:t>https://irma.nps.gov/DataStore/Reference/Profile/2272456</w:t>
      </w:r>
      <w:r w:rsidR="00630543">
        <w:t xml:space="preserve"> </w:t>
      </w:r>
      <w:r>
        <w:t xml:space="preserve"> </w:t>
      </w:r>
    </w:p>
    <w:p w14:paraId="5DFB39AC" w14:textId="57C7E173" w:rsidR="0080660F" w:rsidRDefault="0080660F">
      <w:r>
        <w:rPr>
          <w:noProof/>
        </w:rPr>
        <w:lastRenderedPageBreak/>
        <w:drawing>
          <wp:inline distT="0" distB="0" distL="0" distR="0" wp14:anchorId="38E6A119" wp14:editId="0AD51410">
            <wp:extent cx="5943600" cy="769171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7691718"/>
                    </a:xfrm>
                    <a:prstGeom prst="rect">
                      <a:avLst/>
                    </a:prstGeom>
                    <a:noFill/>
                    <a:ln>
                      <a:noFill/>
                    </a:ln>
                  </pic:spPr>
                </pic:pic>
              </a:graphicData>
            </a:graphic>
          </wp:inline>
        </w:drawing>
      </w:r>
    </w:p>
    <w:p w14:paraId="4564AC88" w14:textId="0202B374" w:rsidR="002526D9" w:rsidRDefault="002526D9">
      <w:r w:rsidRPr="00D5655A">
        <w:rPr>
          <w:b/>
          <w:bCs/>
        </w:rPr>
        <w:t xml:space="preserve">Fig A13. Workflow diagram for </w:t>
      </w:r>
      <w:r w:rsidR="006536E6">
        <w:rPr>
          <w:b/>
          <w:bCs/>
        </w:rPr>
        <w:t>the CAKR/BELA</w:t>
      </w:r>
      <w:r w:rsidR="00D5655A" w:rsidRPr="00D5655A">
        <w:rPr>
          <w:b/>
          <w:bCs/>
        </w:rPr>
        <w:t xml:space="preserve"> </w:t>
      </w:r>
      <w:r w:rsidRPr="00D5655A">
        <w:rPr>
          <w:b/>
          <w:bCs/>
        </w:rPr>
        <w:t>object-oriented map</w:t>
      </w:r>
      <w:r w:rsidR="00D5655A" w:rsidRPr="00D5655A">
        <w:rPr>
          <w:b/>
          <w:bCs/>
        </w:rPr>
        <w:t>.</w:t>
      </w:r>
      <w:r w:rsidR="00D5655A">
        <w:rPr>
          <w:b/>
          <w:bCs/>
        </w:rPr>
        <w:t xml:space="preserve"> </w:t>
      </w:r>
      <w:r w:rsidR="006536E6" w:rsidRPr="006536E6">
        <w:t>Boxes represent tools or processes, ellipses represent</w:t>
      </w:r>
      <w:r w:rsidR="005A1C88">
        <w:t xml:space="preserve"> geospatial objects, diamonds are R objects</w:t>
      </w:r>
      <w:r w:rsidR="006536E6" w:rsidRPr="006536E6">
        <w:t>.</w:t>
      </w:r>
    </w:p>
    <w:p w14:paraId="3CAB2190" w14:textId="77777777" w:rsidR="0080660F" w:rsidRDefault="0080660F"/>
    <w:p w14:paraId="5E6DE708" w14:textId="11DE2463" w:rsidR="00D85601" w:rsidRPr="00D5655A" w:rsidRDefault="00387CA0">
      <w:r>
        <w:t>The first steps should be taken</w:t>
      </w:r>
      <w:r w:rsidR="00D85601">
        <w:t xml:space="preserve"> manually, in the GIS software of your choice.</w:t>
      </w:r>
    </w:p>
    <w:p w14:paraId="423BAB7B" w14:textId="23802C08" w:rsidR="008266D9" w:rsidRDefault="008266D9" w:rsidP="008266D9">
      <w:pPr>
        <w:pStyle w:val="ListParagraph"/>
        <w:numPr>
          <w:ilvl w:val="0"/>
          <w:numId w:val="1"/>
        </w:numPr>
      </w:pPr>
      <w:r>
        <w:t>Identify your base imagery and auxiliary imagery</w:t>
      </w:r>
      <w:r w:rsidR="005F4A14">
        <w:t>.</w:t>
      </w:r>
    </w:p>
    <w:p w14:paraId="062E71DE" w14:textId="2EC3F93A" w:rsidR="0045601A" w:rsidRDefault="007545DB" w:rsidP="008266D9">
      <w:pPr>
        <w:pStyle w:val="ListParagraph"/>
        <w:numPr>
          <w:ilvl w:val="1"/>
          <w:numId w:val="1"/>
        </w:numPr>
      </w:pPr>
      <w:r>
        <w:t>We aimed to have h</w:t>
      </w:r>
      <w:r w:rsidR="0045601A">
        <w:t>igh resolution imagery</w:t>
      </w:r>
      <w:r>
        <w:t xml:space="preserve"> with</w:t>
      </w:r>
      <w:r w:rsidR="0045601A">
        <w:t xml:space="preserve"> low cloud cover</w:t>
      </w:r>
      <w:r>
        <w:t xml:space="preserve"> that </w:t>
      </w:r>
      <w:r w:rsidR="004A03C4">
        <w:t>was</w:t>
      </w:r>
      <w:r w:rsidR="0045601A">
        <w:t xml:space="preserve"> available for whole study area</w:t>
      </w:r>
      <w:r w:rsidR="00350070">
        <w:t>.</w:t>
      </w:r>
      <w:r>
        <w:t xml:space="preserve"> Worldview2 imagery filled this niche, with a small gap supplemented by IKONOS.</w:t>
      </w:r>
    </w:p>
    <w:p w14:paraId="3ED2FF81" w14:textId="1F421304" w:rsidR="008266D9" w:rsidRDefault="008266D9" w:rsidP="008266D9">
      <w:pPr>
        <w:pStyle w:val="ListParagraph"/>
        <w:numPr>
          <w:ilvl w:val="1"/>
          <w:numId w:val="1"/>
        </w:numPr>
      </w:pPr>
      <w:r>
        <w:t>For our study area we derived attributes</w:t>
      </w:r>
      <w:r w:rsidR="007D7223">
        <w:t xml:space="preserve"> from </w:t>
      </w:r>
      <w:r w:rsidR="00142080">
        <w:t>the 5-meter resolution IFSAR DEM available for the state of Alaska. We cropped the DTM and DSM from this data set to our study area, and then derived slope, aspect and curvature maps in ArcMap tools.</w:t>
      </w:r>
      <w:r w:rsidR="0035201A">
        <w:t xml:space="preserve"> We also </w:t>
      </w:r>
      <w:r w:rsidR="00E40A99">
        <w:t>captured spectral data from aerial photography mosaics</w:t>
      </w:r>
      <w:r w:rsidR="00F33DEC">
        <w:t xml:space="preserve"> (see Methods)</w:t>
      </w:r>
      <w:r w:rsidR="00E40A99">
        <w:t xml:space="preserve">. </w:t>
      </w:r>
      <w:r w:rsidR="0035201A">
        <w:t xml:space="preserve">These data </w:t>
      </w:r>
      <w:r w:rsidR="00E40A99">
        <w:t xml:space="preserve">do not need to be the same resolution as </w:t>
      </w:r>
      <w:r w:rsidR="005A1C88">
        <w:t xml:space="preserve">the </w:t>
      </w:r>
      <w:r w:rsidR="00E40A99">
        <w:t>base imagery, but should have the same extent as much as possible.</w:t>
      </w:r>
    </w:p>
    <w:p w14:paraId="3FA0D7FF" w14:textId="1620AE37" w:rsidR="007D7223" w:rsidRDefault="007D7223" w:rsidP="008266D9">
      <w:pPr>
        <w:pStyle w:val="ListParagraph"/>
        <w:numPr>
          <w:ilvl w:val="1"/>
          <w:numId w:val="1"/>
        </w:numPr>
      </w:pPr>
      <w:r>
        <w:t>We took a N</w:t>
      </w:r>
      <w:r w:rsidR="00142080">
        <w:t xml:space="preserve">ational </w:t>
      </w:r>
      <w:r>
        <w:t>H</w:t>
      </w:r>
      <w:r w:rsidR="00142080">
        <w:t xml:space="preserve">ydrology </w:t>
      </w:r>
      <w:r>
        <w:t>D</w:t>
      </w:r>
      <w:r w:rsidR="00142080">
        <w:t>ataset</w:t>
      </w:r>
      <w:r>
        <w:t xml:space="preserve"> shapefile of the</w:t>
      </w:r>
      <w:r w:rsidR="00142080">
        <w:t xml:space="preserve"> region, and exported the</w:t>
      </w:r>
      <w:r>
        <w:t xml:space="preserve"> Chukchi Sea </w:t>
      </w:r>
      <w:r w:rsidR="00142080">
        <w:t xml:space="preserve">as a single polygon. In </w:t>
      </w:r>
      <w:r w:rsidR="005F4A14">
        <w:t>step 7</w:t>
      </w:r>
      <w:r w:rsidR="00142080">
        <w:t>, this is used to create ‘distance to ocean’ as an attribute.</w:t>
      </w:r>
    </w:p>
    <w:p w14:paraId="188B2D34" w14:textId="5896BC0D" w:rsidR="00DC63CB" w:rsidRDefault="00AE2BE0" w:rsidP="00DC63CB">
      <w:pPr>
        <w:pStyle w:val="ListParagraph"/>
        <w:numPr>
          <w:ilvl w:val="0"/>
          <w:numId w:val="1"/>
        </w:numPr>
      </w:pPr>
      <w:r>
        <w:t>Add</w:t>
      </w:r>
      <w:r w:rsidR="00DC63CB">
        <w:t xml:space="preserve"> training points</w:t>
      </w:r>
      <w:r w:rsidR="000E396C">
        <w:t xml:space="preserve">. </w:t>
      </w:r>
      <w:r w:rsidR="004A03C4">
        <w:t>Assign a</w:t>
      </w:r>
      <w:r w:rsidR="00E40A99">
        <w:t xml:space="preserve"> numeric</w:t>
      </w:r>
      <w:r w:rsidR="004A03C4">
        <w:t xml:space="preserve"> ‘class’ attribute to each point.</w:t>
      </w:r>
    </w:p>
    <w:p w14:paraId="2E51D605" w14:textId="23A5F71F" w:rsidR="00FF7DF9" w:rsidRPr="000367EB" w:rsidRDefault="00FF7DF9" w:rsidP="00FF7DF9">
      <w:pPr>
        <w:pStyle w:val="ListParagraph"/>
        <w:numPr>
          <w:ilvl w:val="1"/>
          <w:numId w:val="1"/>
        </w:numPr>
      </w:pPr>
      <w:r>
        <w:t xml:space="preserve">Traditionally this is done with carefully drawn polygons around homogenous areas. We simplify and expedite this process by using points. Training data is captured by </w:t>
      </w:r>
      <w:r w:rsidRPr="000367EB">
        <w:t>intersecting the point ID with the attributes of the segment it falls within.</w:t>
      </w:r>
    </w:p>
    <w:p w14:paraId="148C4527" w14:textId="5B8F680D" w:rsidR="00FF7DF9" w:rsidRPr="000367EB" w:rsidRDefault="00FF7DF9" w:rsidP="00FF7DF9">
      <w:pPr>
        <w:pStyle w:val="ListParagraph"/>
        <w:numPr>
          <w:ilvl w:val="1"/>
          <w:numId w:val="1"/>
        </w:numPr>
      </w:pPr>
      <w:r w:rsidRPr="000367EB">
        <w:t xml:space="preserve">In ArcCatalog, create a blank point shapefile. Using the ‘Create Features’ sidebar, manually add points where </w:t>
      </w:r>
      <w:r w:rsidR="00700AF2" w:rsidRPr="000367EB">
        <w:t>the</w:t>
      </w:r>
      <w:r w:rsidRPr="000367EB">
        <w:t xml:space="preserve"> land cover class is identifiable. Alternatively, </w:t>
      </w:r>
      <w:r w:rsidR="005A1C88" w:rsidRPr="000367EB">
        <w:t xml:space="preserve">random point or </w:t>
      </w:r>
      <w:r w:rsidRPr="000367EB">
        <w:t xml:space="preserve">grids of points could be generated and </w:t>
      </w:r>
      <w:r w:rsidR="00700AF2" w:rsidRPr="000367EB">
        <w:t xml:space="preserve">then </w:t>
      </w:r>
      <w:r w:rsidRPr="000367EB">
        <w:t>identified.</w:t>
      </w:r>
    </w:p>
    <w:p w14:paraId="7E6F4D61" w14:textId="77777777" w:rsidR="000367EB" w:rsidRPr="000367EB" w:rsidRDefault="000367EB" w:rsidP="000367EB">
      <w:pPr>
        <w:pStyle w:val="ListParagraph"/>
        <w:rPr>
          <w:rStyle w:val="PlaceholderText"/>
          <w:color w:val="323E4F" w:themeColor="text2" w:themeShade="BF"/>
        </w:rPr>
      </w:pPr>
    </w:p>
    <w:p w14:paraId="2797A592" w14:textId="557D4F5A" w:rsidR="000367EB" w:rsidRPr="000367EB" w:rsidRDefault="000367EB" w:rsidP="000367EB">
      <w:pPr>
        <w:pStyle w:val="ListParagraph"/>
        <w:ind w:left="0"/>
        <w:rPr>
          <w:rStyle w:val="PlaceholderText"/>
          <w:b/>
          <w:bCs/>
          <w:color w:val="323E4F" w:themeColor="text2" w:themeShade="BF"/>
        </w:rPr>
      </w:pPr>
      <w:r w:rsidRPr="000367EB">
        <w:rPr>
          <w:rStyle w:val="PlaceholderText"/>
          <w:b/>
          <w:bCs/>
          <w:color w:val="323E4F" w:themeColor="text2" w:themeShade="BF"/>
        </w:rPr>
        <w:t>0</w:t>
      </w:r>
      <w:r>
        <w:rPr>
          <w:rStyle w:val="PlaceholderText"/>
          <w:b/>
          <w:bCs/>
          <w:color w:val="323E4F" w:themeColor="text2" w:themeShade="BF"/>
        </w:rPr>
        <w:t>1</w:t>
      </w:r>
      <w:r w:rsidRPr="000367EB">
        <w:rPr>
          <w:rStyle w:val="PlaceholderText"/>
          <w:b/>
          <w:bCs/>
          <w:color w:val="323E4F" w:themeColor="text2" w:themeShade="BF"/>
        </w:rPr>
        <w:t>_</w:t>
      </w:r>
      <w:r w:rsidR="00D85601">
        <w:rPr>
          <w:rStyle w:val="PlaceholderText"/>
          <w:b/>
          <w:bCs/>
          <w:color w:val="323E4F" w:themeColor="text2" w:themeShade="BF"/>
        </w:rPr>
        <w:t>clip_raster</w:t>
      </w:r>
      <w:r w:rsidRPr="000367EB">
        <w:rPr>
          <w:rStyle w:val="PlaceholderText"/>
          <w:b/>
          <w:bCs/>
          <w:color w:val="323E4F" w:themeColor="text2" w:themeShade="BF"/>
        </w:rPr>
        <w:t>.py</w:t>
      </w:r>
    </w:p>
    <w:p w14:paraId="79FB6E86" w14:textId="77777777" w:rsidR="000367EB" w:rsidRPr="000367EB" w:rsidRDefault="000367EB" w:rsidP="000367EB">
      <w:pPr>
        <w:pStyle w:val="ListParagraph"/>
        <w:ind w:left="0"/>
        <w:rPr>
          <w:color w:val="323E4F" w:themeColor="text2" w:themeShade="BF"/>
          <w:sz w:val="20"/>
          <w:szCs w:val="20"/>
        </w:rPr>
      </w:pPr>
    </w:p>
    <w:p w14:paraId="644599A5" w14:textId="554C2E8F" w:rsidR="00F33DEC" w:rsidRDefault="00F33DEC" w:rsidP="00E12296">
      <w:pPr>
        <w:pStyle w:val="ListParagraph"/>
        <w:numPr>
          <w:ilvl w:val="0"/>
          <w:numId w:val="1"/>
        </w:numPr>
      </w:pPr>
      <w:r>
        <w:t>Clip your base imagery to the study area.</w:t>
      </w:r>
    </w:p>
    <w:p w14:paraId="5D243CC9" w14:textId="126B1183" w:rsidR="00F33DEC" w:rsidRDefault="00F33DEC" w:rsidP="00F33DEC">
      <w:pPr>
        <w:pStyle w:val="ListParagraph"/>
        <w:numPr>
          <w:ilvl w:val="1"/>
          <w:numId w:val="1"/>
        </w:numPr>
      </w:pPr>
      <w:r>
        <w:t>ArcMap tools: ‘Clip (Data Management)’, with option ‘use input features for clipping geometry’.</w:t>
      </w:r>
      <w:r w:rsidR="00BD7809">
        <w:t xml:space="preserve"> </w:t>
      </w:r>
    </w:p>
    <w:p w14:paraId="523CCFCC" w14:textId="77777777" w:rsidR="00E12296" w:rsidRDefault="00E12296" w:rsidP="00F33DEC">
      <w:pPr>
        <w:pStyle w:val="ListParagraph"/>
        <w:numPr>
          <w:ilvl w:val="1"/>
          <w:numId w:val="1"/>
        </w:numPr>
      </w:pPr>
      <w:r>
        <w:t>Optional: combine base imagery into a mosaic</w:t>
      </w:r>
      <w:r w:rsidR="00F33DEC">
        <w:t xml:space="preserve"> and export a single raster. </w:t>
      </w:r>
      <w:r w:rsidR="005C6828">
        <w:t xml:space="preserve">This will considerably simplify following steps. </w:t>
      </w:r>
      <w:r w:rsidR="00F33DEC">
        <w:t>We maintained all satellite scenes separately, in order to create scene-specific classifying models</w:t>
      </w:r>
      <w:r w:rsidR="005C6828">
        <w:t>. This also allowed tests of all steps to be performed on a smaller raster, reducing computational time for exploratory work.</w:t>
      </w:r>
    </w:p>
    <w:p w14:paraId="01FCAAB7" w14:textId="5FBCE874" w:rsidR="00F33DEC" w:rsidRDefault="00F33DEC" w:rsidP="00B35FD8">
      <w:pPr>
        <w:pStyle w:val="ListParagraph"/>
        <w:numPr>
          <w:ilvl w:val="1"/>
          <w:numId w:val="1"/>
        </w:numPr>
      </w:pPr>
      <w:r>
        <w:t xml:space="preserve">In QGIS, and occasionally in </w:t>
      </w:r>
      <w:proofErr w:type="spellStart"/>
      <w:r>
        <w:t>ArcTools</w:t>
      </w:r>
      <w:proofErr w:type="spellEnd"/>
      <w:r>
        <w:t xml:space="preserve">, </w:t>
      </w:r>
      <w:r w:rsidR="005A1C88">
        <w:t>‘</w:t>
      </w:r>
      <w:r>
        <w:t>no data</w:t>
      </w:r>
      <w:r w:rsidR="005A1C88">
        <w:t>’</w:t>
      </w:r>
      <w:r>
        <w:t xml:space="preserve"> values in a raster can </w:t>
      </w:r>
      <w:r w:rsidR="005A1C88">
        <w:t>cluster</w:t>
      </w:r>
      <w:r>
        <w:t xml:space="preserve"> with</w:t>
      </w:r>
      <w:r w:rsidR="005A1C88">
        <w:t xml:space="preserve"> actual</w:t>
      </w:r>
      <w:r>
        <w:t xml:space="preserve"> data</w:t>
      </w:r>
      <w:r w:rsidR="005A1C88">
        <w:t xml:space="preserve"> during the segmentation</w:t>
      </w:r>
      <w:r w:rsidR="00B35FD8">
        <w:t xml:space="preserve">. </w:t>
      </w:r>
      <w:r w:rsidR="00456256">
        <w:t>Depending on the imagery</w:t>
      </w:r>
      <w:r w:rsidR="005A1C88">
        <w:t xml:space="preserve"> and the extent of your study area</w:t>
      </w:r>
      <w:r w:rsidR="00456256">
        <w:t xml:space="preserve">, </w:t>
      </w:r>
      <w:r w:rsidR="005A1C88">
        <w:t xml:space="preserve">this step should potentially follow </w:t>
      </w:r>
      <w:r w:rsidR="00387CA0">
        <w:t>segmentation</w:t>
      </w:r>
      <w:r w:rsidR="005C6828">
        <w:t>.</w:t>
      </w:r>
      <w:r w:rsidR="00B35FD8" w:rsidRPr="00B35FD8">
        <w:t xml:space="preserve"> </w:t>
      </w:r>
    </w:p>
    <w:p w14:paraId="3B2F0D25" w14:textId="33E7836B" w:rsidR="00D85601" w:rsidRPr="00D85601" w:rsidRDefault="00D85601" w:rsidP="00D85601">
      <w:pPr>
        <w:rPr>
          <w:rStyle w:val="PlaceholderText"/>
          <w:b/>
          <w:bCs/>
          <w:color w:val="323E4F" w:themeColor="text2" w:themeShade="BF"/>
        </w:rPr>
      </w:pPr>
      <w:r w:rsidRPr="00D85601">
        <w:rPr>
          <w:rStyle w:val="PlaceholderText"/>
          <w:b/>
          <w:bCs/>
          <w:color w:val="323E4F" w:themeColor="text2" w:themeShade="BF"/>
        </w:rPr>
        <w:t>0</w:t>
      </w:r>
      <w:r>
        <w:rPr>
          <w:rStyle w:val="PlaceholderText"/>
          <w:b/>
          <w:bCs/>
          <w:color w:val="323E4F" w:themeColor="text2" w:themeShade="BF"/>
        </w:rPr>
        <w:t>2</w:t>
      </w:r>
      <w:r w:rsidRPr="00D85601">
        <w:rPr>
          <w:rStyle w:val="PlaceholderText"/>
          <w:b/>
          <w:bCs/>
          <w:color w:val="323E4F" w:themeColor="text2" w:themeShade="BF"/>
        </w:rPr>
        <w:t>_</w:t>
      </w:r>
      <w:r>
        <w:rPr>
          <w:rStyle w:val="PlaceholderText"/>
          <w:b/>
          <w:bCs/>
          <w:color w:val="323E4F" w:themeColor="text2" w:themeShade="BF"/>
        </w:rPr>
        <w:t>segment</w:t>
      </w:r>
      <w:r w:rsidRPr="00D85601">
        <w:rPr>
          <w:rStyle w:val="PlaceholderText"/>
          <w:b/>
          <w:bCs/>
          <w:color w:val="323E4F" w:themeColor="text2" w:themeShade="BF"/>
        </w:rPr>
        <w:t>.py</w:t>
      </w:r>
    </w:p>
    <w:p w14:paraId="552DEDA5" w14:textId="77777777" w:rsidR="008266D9" w:rsidRDefault="008266D9" w:rsidP="00D85601">
      <w:pPr>
        <w:pStyle w:val="ListParagraph"/>
        <w:numPr>
          <w:ilvl w:val="0"/>
          <w:numId w:val="1"/>
        </w:numPr>
      </w:pPr>
      <w:r>
        <w:t>Segment</w:t>
      </w:r>
      <w:r w:rsidR="00F33DEC">
        <w:t xml:space="preserve"> the base imagery.</w:t>
      </w:r>
    </w:p>
    <w:p w14:paraId="5E02B180" w14:textId="37033F85" w:rsidR="00B35FD8" w:rsidRDefault="00B35FD8" w:rsidP="00B35FD8">
      <w:pPr>
        <w:pStyle w:val="ListParagraph"/>
        <w:numPr>
          <w:ilvl w:val="1"/>
          <w:numId w:val="1"/>
        </w:numPr>
      </w:pPr>
      <w:r>
        <w:t>Complete a PCA of the bands of the base imagery to determine which 3 bands to use in the segmentation. The available WV2 tiles four our study area were a mix of 8 band and 4 band imagery, with the Red, Green, Blue and NIR bands consistently available. A PCA in R determined that NIR, Red and Green were the least correlated.</w:t>
      </w:r>
      <w:r w:rsidR="009A6810">
        <w:t xml:space="preserve"> </w:t>
      </w:r>
    </w:p>
    <w:p w14:paraId="2860752F" w14:textId="3A66BE4B" w:rsidR="00533DFD" w:rsidRDefault="00E40A99" w:rsidP="00533DFD">
      <w:pPr>
        <w:pStyle w:val="ListParagraph"/>
        <w:numPr>
          <w:ilvl w:val="1"/>
          <w:numId w:val="1"/>
        </w:numPr>
      </w:pPr>
      <w:r>
        <w:lastRenderedPageBreak/>
        <w:t>Choose several</w:t>
      </w:r>
      <w:r w:rsidR="008266D9">
        <w:t xml:space="preserve"> small area</w:t>
      </w:r>
      <w:r>
        <w:t>s</w:t>
      </w:r>
      <w:r w:rsidR="008266D9">
        <w:t xml:space="preserve"> to run tests for different parameters. Segmentation is the basis of the whole process</w:t>
      </w:r>
      <w:r>
        <w:t xml:space="preserve">, and it should accurately reflect the variation in </w:t>
      </w:r>
      <w:r w:rsidR="004C27D7">
        <w:t xml:space="preserve">the </w:t>
      </w:r>
      <w:r>
        <w:t>imagery</w:t>
      </w:r>
      <w:r w:rsidR="007545DB">
        <w:t>. R</w:t>
      </w:r>
      <w:r w:rsidR="008266D9">
        <w:t>u</w:t>
      </w:r>
      <w:r w:rsidR="007545DB">
        <w:t>nning the segmentation, and c</w:t>
      </w:r>
      <w:r w:rsidR="008266D9">
        <w:t xml:space="preserve">apturing the attributes for each segment (step </w:t>
      </w:r>
      <w:r>
        <w:t>5</w:t>
      </w:r>
      <w:r w:rsidR="008266D9">
        <w:t xml:space="preserve">) are the most </w:t>
      </w:r>
      <w:r w:rsidR="00C756D5">
        <w:t>computationally</w:t>
      </w:r>
      <w:r w:rsidR="007545DB">
        <w:t xml:space="preserve"> intensive</w:t>
      </w:r>
      <w:r w:rsidR="008266D9">
        <w:t xml:space="preserve"> step</w:t>
      </w:r>
      <w:r w:rsidR="007545DB">
        <w:t>s.</w:t>
      </w:r>
    </w:p>
    <w:p w14:paraId="177C6551" w14:textId="77777777" w:rsidR="007545DB" w:rsidRDefault="007545DB" w:rsidP="00533DFD">
      <w:pPr>
        <w:pStyle w:val="ListParagraph"/>
        <w:numPr>
          <w:ilvl w:val="1"/>
          <w:numId w:val="1"/>
        </w:numPr>
      </w:pPr>
      <w:r>
        <w:t>The segmentation parameters in the ArcMap tool ‘Segment Mean shift’</w:t>
      </w:r>
      <w:r w:rsidR="00E40A99">
        <w:t xml:space="preserve"> are spectra</w:t>
      </w:r>
      <w:r>
        <w:t>l detail (1-20), spatial detail (1-20) and minimum pixel number. We chose the highest spectral detail (20), moderately high spatial detail (18) and 54 pixels, equivalent to 200 m</w:t>
      </w:r>
      <w:r w:rsidRPr="00E40A99">
        <w:rPr>
          <w:vertAlign w:val="superscript"/>
        </w:rPr>
        <w:t>2</w:t>
      </w:r>
      <w:r>
        <w:t xml:space="preserve">. </w:t>
      </w:r>
    </w:p>
    <w:p w14:paraId="1A4794B8" w14:textId="6D5BAB7D" w:rsidR="00F33DEC" w:rsidRDefault="005C6828" w:rsidP="00533DFD">
      <w:pPr>
        <w:pStyle w:val="ListParagraph"/>
        <w:numPr>
          <w:ilvl w:val="1"/>
          <w:numId w:val="1"/>
        </w:numPr>
      </w:pPr>
      <w:r>
        <w:t>After the parameters have been tested, r</w:t>
      </w:r>
      <w:r w:rsidR="00F33DEC">
        <w:t>un</w:t>
      </w:r>
      <w:r>
        <w:t xml:space="preserve"> segmentation for all satellite scenes.</w:t>
      </w:r>
      <w:r w:rsidR="00BD7809">
        <w:t xml:space="preserve"> </w:t>
      </w:r>
    </w:p>
    <w:p w14:paraId="70CED25E" w14:textId="3602D4F3" w:rsidR="000367EB" w:rsidRPr="000367EB" w:rsidRDefault="000367EB" w:rsidP="000367EB">
      <w:pPr>
        <w:rPr>
          <w:b/>
          <w:bCs/>
          <w:color w:val="323E4F" w:themeColor="text2" w:themeShade="BF"/>
        </w:rPr>
      </w:pPr>
      <w:r w:rsidRPr="000367EB">
        <w:rPr>
          <w:rStyle w:val="PlaceholderText"/>
          <w:b/>
          <w:bCs/>
          <w:color w:val="323E4F" w:themeColor="text2" w:themeShade="BF"/>
        </w:rPr>
        <w:t>0</w:t>
      </w:r>
      <w:r w:rsidR="00D85601">
        <w:rPr>
          <w:rStyle w:val="PlaceholderText"/>
          <w:b/>
          <w:bCs/>
          <w:color w:val="323E4F" w:themeColor="text2" w:themeShade="BF"/>
        </w:rPr>
        <w:t>3</w:t>
      </w:r>
      <w:r w:rsidRPr="000367EB">
        <w:rPr>
          <w:rStyle w:val="PlaceholderText"/>
          <w:b/>
          <w:bCs/>
          <w:color w:val="323E4F" w:themeColor="text2" w:themeShade="BF"/>
        </w:rPr>
        <w:t>_get_</w:t>
      </w:r>
      <w:r w:rsidR="00D85601">
        <w:rPr>
          <w:rStyle w:val="PlaceholderText"/>
          <w:b/>
          <w:bCs/>
          <w:color w:val="323E4F" w:themeColor="text2" w:themeShade="BF"/>
        </w:rPr>
        <w:t>segment_</w:t>
      </w:r>
      <w:r w:rsidRPr="000367EB">
        <w:rPr>
          <w:rStyle w:val="PlaceholderText"/>
          <w:b/>
          <w:bCs/>
          <w:color w:val="323E4F" w:themeColor="text2" w:themeShade="BF"/>
        </w:rPr>
        <w:t>attributes.py</w:t>
      </w:r>
    </w:p>
    <w:p w14:paraId="4721047A" w14:textId="0C483B99" w:rsidR="008266D9" w:rsidRDefault="005C6828" w:rsidP="008266D9">
      <w:pPr>
        <w:pStyle w:val="ListParagraph"/>
        <w:numPr>
          <w:ilvl w:val="0"/>
          <w:numId w:val="1"/>
        </w:numPr>
      </w:pPr>
      <w:r>
        <w:t>C</w:t>
      </w:r>
      <w:r w:rsidR="00533DFD">
        <w:t>apture</w:t>
      </w:r>
      <w:r>
        <w:t xml:space="preserve"> segment</w:t>
      </w:r>
      <w:r w:rsidR="00533DFD">
        <w:t xml:space="preserve"> attributes for all </w:t>
      </w:r>
      <w:r>
        <w:t xml:space="preserve">available </w:t>
      </w:r>
      <w:r w:rsidR="00B35FD8">
        <w:t>datasets</w:t>
      </w:r>
      <w:r w:rsidR="00CD61C6">
        <w:t xml:space="preserve">. </w:t>
      </w:r>
      <w:r w:rsidR="00AE2BE0">
        <w:t>[</w:t>
      </w:r>
      <w:r w:rsidR="000E27C3">
        <w:t>This</w:t>
      </w:r>
      <w:r w:rsidR="00CD61C6">
        <w:t xml:space="preserve"> step</w:t>
      </w:r>
      <w:r w:rsidR="000E27C3">
        <w:t xml:space="preserve"> could potentially be done</w:t>
      </w:r>
      <w:r w:rsidR="00CD61C6">
        <w:t xml:space="preserve"> in R, by converting the segmentation to polygons</w:t>
      </w:r>
      <w:r w:rsidR="00AE2BE0">
        <w:t xml:space="preserve"> (step 5)</w:t>
      </w:r>
      <w:r w:rsidR="00CD61C6">
        <w:t xml:space="preserve">, and then extracting the data of </w:t>
      </w:r>
      <w:r w:rsidR="004C27D7">
        <w:t xml:space="preserve">the </w:t>
      </w:r>
      <w:r w:rsidR="00CD61C6">
        <w:t xml:space="preserve">base </w:t>
      </w:r>
      <w:r w:rsidR="004C27D7">
        <w:t>layers</w:t>
      </w:r>
      <w:r w:rsidR="00CD61C6">
        <w:t xml:space="preserve"> using raster::extract and </w:t>
      </w:r>
      <w:r w:rsidR="004A03C4">
        <w:t>running summary statistics</w:t>
      </w:r>
      <w:r w:rsidR="00CD61C6">
        <w:t>.</w:t>
      </w:r>
      <w:r w:rsidR="00AE2BE0">
        <w:t>]</w:t>
      </w:r>
    </w:p>
    <w:p w14:paraId="58B5878C" w14:textId="77777777" w:rsidR="00533DFD" w:rsidRDefault="005C6828" w:rsidP="00533DFD">
      <w:pPr>
        <w:pStyle w:val="ListParagraph"/>
        <w:numPr>
          <w:ilvl w:val="1"/>
          <w:numId w:val="1"/>
        </w:numPr>
      </w:pPr>
      <w:r>
        <w:t>Using ArcMap tool ‘Compute Segment Attributes’, r</w:t>
      </w:r>
      <w:r w:rsidR="00350070">
        <w:t xml:space="preserve">un a python loop to capture attributes from </w:t>
      </w:r>
      <w:r w:rsidR="004C27D7">
        <w:t>the</w:t>
      </w:r>
      <w:r w:rsidR="00350070">
        <w:t xml:space="preserve"> main imagery,</w:t>
      </w:r>
      <w:r w:rsidR="00E026A1">
        <w:t xml:space="preserve"> </w:t>
      </w:r>
      <w:r w:rsidR="00727F3B">
        <w:t>and all other datasets available</w:t>
      </w:r>
      <w:r w:rsidR="00350070">
        <w:t xml:space="preserve"> </w:t>
      </w:r>
      <w:r w:rsidR="00E026A1">
        <w:t>(</w:t>
      </w:r>
      <w:r w:rsidR="00533DFD">
        <w:t>elevation, slope, aspect, curvature</w:t>
      </w:r>
      <w:r w:rsidR="004A03C4">
        <w:t>, etc.</w:t>
      </w:r>
      <w:r w:rsidR="00E026A1">
        <w:t>)</w:t>
      </w:r>
      <w:r w:rsidR="004A03C4">
        <w:t xml:space="preserve"> </w:t>
      </w:r>
      <w:r w:rsidR="00350070">
        <w:t>for each satellite scene.</w:t>
      </w:r>
    </w:p>
    <w:p w14:paraId="471DEDC9" w14:textId="77777777" w:rsidR="00533DFD" w:rsidRDefault="004A03C4" w:rsidP="00533DFD">
      <w:pPr>
        <w:pStyle w:val="ListParagraph"/>
        <w:numPr>
          <w:ilvl w:val="1"/>
          <w:numId w:val="1"/>
        </w:numPr>
      </w:pPr>
      <w:r>
        <w:t>C</w:t>
      </w:r>
      <w:r w:rsidR="00533DFD">
        <w:t xml:space="preserve">alculate </w:t>
      </w:r>
      <w:r w:rsidR="00E40A99">
        <w:t xml:space="preserve">the </w:t>
      </w:r>
      <w:r w:rsidR="00533DFD">
        <w:t xml:space="preserve">base segment attributes </w:t>
      </w:r>
      <w:r w:rsidR="0045601A">
        <w:t>of pixel</w:t>
      </w:r>
      <w:r>
        <w:t xml:space="preserve"> </w:t>
      </w:r>
      <w:r w:rsidR="0045601A">
        <w:t xml:space="preserve">count, </w:t>
      </w:r>
      <w:r w:rsidR="00350070">
        <w:t>rectangularity and compactness in one attribute file, perhaps the main imagery.</w:t>
      </w:r>
      <w:r>
        <w:t xml:space="preserve"> These are a property of the segmentation and will not vary</w:t>
      </w:r>
      <w:r w:rsidR="00B35FD8">
        <w:t xml:space="preserve"> with different datasets</w:t>
      </w:r>
      <w:r>
        <w:t>.</w:t>
      </w:r>
    </w:p>
    <w:p w14:paraId="62380F62" w14:textId="77777777" w:rsidR="004A03C4" w:rsidRDefault="004A03C4" w:rsidP="004A03C4">
      <w:pPr>
        <w:pStyle w:val="ListParagraph"/>
        <w:numPr>
          <w:ilvl w:val="1"/>
          <w:numId w:val="1"/>
        </w:numPr>
      </w:pPr>
      <w:r>
        <w:t xml:space="preserve">For all </w:t>
      </w:r>
      <w:r w:rsidR="00E40A99">
        <w:t>data, capture m</w:t>
      </w:r>
      <w:r>
        <w:t xml:space="preserve">ean and </w:t>
      </w:r>
      <w:r w:rsidR="00E40A99">
        <w:t>SD.</w:t>
      </w:r>
    </w:p>
    <w:p w14:paraId="1BB31ADD" w14:textId="25F25D66" w:rsidR="00350070" w:rsidRDefault="0045601A" w:rsidP="00AE2BE0">
      <w:pPr>
        <w:pStyle w:val="ListParagraph"/>
        <w:numPr>
          <w:ilvl w:val="1"/>
          <w:numId w:val="1"/>
        </w:numPr>
      </w:pPr>
      <w:r>
        <w:t xml:space="preserve">Save output files with scene identifier and </w:t>
      </w:r>
      <w:r w:rsidR="00B35FD8">
        <w:t>dataset</w:t>
      </w:r>
      <w:r>
        <w:t xml:space="preserve"> names (e.g. </w:t>
      </w:r>
      <w:r w:rsidR="00731EBC">
        <w:t>scene1</w:t>
      </w:r>
      <w:r>
        <w:t>_aspect.tif</w:t>
      </w:r>
      <w:r w:rsidR="005E4819">
        <w:t>; scene1_elevation.tif; scene1_WV2.tif</w:t>
      </w:r>
      <w:r>
        <w:t>)</w:t>
      </w:r>
      <w:r w:rsidR="00350070">
        <w:t>.</w:t>
      </w:r>
    </w:p>
    <w:p w14:paraId="411A5837" w14:textId="77777777" w:rsidR="00533DFD" w:rsidRDefault="00CD61C6" w:rsidP="00533DFD">
      <w:pPr>
        <w:pStyle w:val="ListParagraph"/>
        <w:numPr>
          <w:ilvl w:val="0"/>
          <w:numId w:val="1"/>
        </w:numPr>
      </w:pPr>
      <w:r>
        <w:t>C</w:t>
      </w:r>
      <w:r w:rsidR="00533DFD">
        <w:t>onvert</w:t>
      </w:r>
      <w:r w:rsidR="00AE2BE0">
        <w:t xml:space="preserve"> the</w:t>
      </w:r>
      <w:r w:rsidR="00533DFD">
        <w:t xml:space="preserve"> segment</w:t>
      </w:r>
      <w:r w:rsidR="00AE2BE0">
        <w:t xml:space="preserve">ed </w:t>
      </w:r>
      <w:proofErr w:type="spellStart"/>
      <w:r w:rsidR="00AE2BE0">
        <w:t>rasters</w:t>
      </w:r>
      <w:proofErr w:type="spellEnd"/>
      <w:r w:rsidR="00533DFD">
        <w:t xml:space="preserve"> into polygons</w:t>
      </w:r>
      <w:r w:rsidR="00AE2BE0">
        <w:t>.</w:t>
      </w:r>
    </w:p>
    <w:p w14:paraId="2AB71E35" w14:textId="0A266C14" w:rsidR="00350070" w:rsidRDefault="005E4819" w:rsidP="00350070">
      <w:pPr>
        <w:pStyle w:val="ListParagraph"/>
        <w:numPr>
          <w:ilvl w:val="1"/>
          <w:numId w:val="1"/>
        </w:numPr>
      </w:pPr>
      <w:r>
        <w:t>Use the ‘Raster to Polygon’ tool, choose ‘do not simplify’</w:t>
      </w:r>
      <w:r w:rsidR="00E40A99">
        <w:t>.</w:t>
      </w:r>
      <w:r w:rsidR="00350070">
        <w:t xml:space="preserve"> </w:t>
      </w:r>
      <w:r>
        <w:t>T</w:t>
      </w:r>
      <w:r w:rsidR="00350070">
        <w:t xml:space="preserve">he polygon boundaries </w:t>
      </w:r>
      <w:r>
        <w:t>should</w:t>
      </w:r>
      <w:r w:rsidR="00350070">
        <w:t xml:space="preserve"> be </w:t>
      </w:r>
      <w:r>
        <w:t>the exact</w:t>
      </w:r>
      <w:r w:rsidR="004A03C4">
        <w:t xml:space="preserve"> pixel boundaries of the seg</w:t>
      </w:r>
      <w:r w:rsidR="00CD61C6">
        <w:t>mentation.</w:t>
      </w:r>
    </w:p>
    <w:p w14:paraId="1F0D9368" w14:textId="226A5384" w:rsidR="000367EB" w:rsidRDefault="000367EB" w:rsidP="000367EB">
      <w:pPr>
        <w:spacing w:after="0"/>
        <w:rPr>
          <w:rStyle w:val="PlaceholderText"/>
          <w:b/>
          <w:bCs/>
          <w:color w:val="323E4F" w:themeColor="text2" w:themeShade="BF"/>
        </w:rPr>
      </w:pPr>
      <w:r w:rsidRPr="000367EB">
        <w:rPr>
          <w:rStyle w:val="PlaceholderText"/>
          <w:b/>
          <w:bCs/>
          <w:color w:val="323E4F" w:themeColor="text2" w:themeShade="BF"/>
        </w:rPr>
        <w:t>0</w:t>
      </w:r>
      <w:r w:rsidR="00D85601">
        <w:rPr>
          <w:rStyle w:val="PlaceholderText"/>
          <w:b/>
          <w:bCs/>
          <w:color w:val="323E4F" w:themeColor="text2" w:themeShade="BF"/>
        </w:rPr>
        <w:t>4_</w:t>
      </w:r>
      <w:r w:rsidRPr="000367EB">
        <w:rPr>
          <w:rStyle w:val="PlaceholderText"/>
          <w:b/>
          <w:bCs/>
          <w:color w:val="323E4F" w:themeColor="text2" w:themeShade="BF"/>
        </w:rPr>
        <w:t>capture_polygon_centroids.R</w:t>
      </w:r>
    </w:p>
    <w:p w14:paraId="6412AD84" w14:textId="77777777" w:rsidR="00D85601" w:rsidRPr="000367EB" w:rsidRDefault="00D85601" w:rsidP="000367EB">
      <w:pPr>
        <w:spacing w:after="0"/>
        <w:rPr>
          <w:rStyle w:val="PlaceholderText"/>
          <w:b/>
          <w:bCs/>
          <w:color w:val="323E4F" w:themeColor="text2" w:themeShade="BF"/>
        </w:rPr>
      </w:pPr>
    </w:p>
    <w:p w14:paraId="4E0EA421" w14:textId="77777777" w:rsidR="00533DFD" w:rsidRDefault="00CD61C6" w:rsidP="00533DFD">
      <w:pPr>
        <w:pStyle w:val="ListParagraph"/>
        <w:numPr>
          <w:ilvl w:val="0"/>
          <w:numId w:val="1"/>
        </w:numPr>
      </w:pPr>
      <w:r>
        <w:t>R</w:t>
      </w:r>
      <w:r w:rsidR="00533DFD">
        <w:t>ead polygons into R</w:t>
      </w:r>
      <w:r>
        <w:t xml:space="preserve"> to calculate centroids</w:t>
      </w:r>
      <w:r w:rsidR="00E40A99">
        <w:t xml:space="preserve"> and distance to ocean</w:t>
      </w:r>
      <w:r w:rsidR="004A03C4">
        <w:t>.</w:t>
      </w:r>
      <w:r w:rsidR="00533DFD">
        <w:t xml:space="preserve"> </w:t>
      </w:r>
      <w:r w:rsidR="00E026A1">
        <w:t>[</w:t>
      </w:r>
      <w:r w:rsidR="00533DFD">
        <w:t xml:space="preserve">This step could be done in ArcMap, but </w:t>
      </w:r>
      <w:r w:rsidR="005E4819">
        <w:t>is</w:t>
      </w:r>
      <w:r w:rsidR="00E12296">
        <w:t xml:space="preserve"> faster in</w:t>
      </w:r>
      <w:r w:rsidR="00533DFD">
        <w:t xml:space="preserve"> R, and segues into </w:t>
      </w:r>
      <w:r w:rsidR="007D7223">
        <w:t>the data collation and classification process of the next steps.</w:t>
      </w:r>
      <w:r w:rsidR="00E026A1">
        <w:t>]</w:t>
      </w:r>
    </w:p>
    <w:p w14:paraId="22BB6DC4" w14:textId="77777777" w:rsidR="007D7223" w:rsidRDefault="00E026A1" w:rsidP="00533DFD">
      <w:pPr>
        <w:pStyle w:val="ListParagraph"/>
        <w:numPr>
          <w:ilvl w:val="1"/>
          <w:numId w:val="1"/>
        </w:numPr>
      </w:pPr>
      <w:r>
        <w:t>R</w:t>
      </w:r>
      <w:r w:rsidR="007D7223">
        <w:t>ead all polygon files</w:t>
      </w:r>
      <w:r w:rsidR="00AE2BE0">
        <w:t xml:space="preserve"> into R.</w:t>
      </w:r>
    </w:p>
    <w:p w14:paraId="0B6EC1A3" w14:textId="77777777" w:rsidR="00E026A1" w:rsidRDefault="00E026A1" w:rsidP="00533DFD">
      <w:pPr>
        <w:pStyle w:val="ListParagraph"/>
        <w:numPr>
          <w:ilvl w:val="1"/>
          <w:numId w:val="1"/>
        </w:numPr>
      </w:pPr>
      <w:r>
        <w:t>R</w:t>
      </w:r>
      <w:r w:rsidR="007D7223">
        <w:t xml:space="preserve">ead in </w:t>
      </w:r>
      <w:r>
        <w:t xml:space="preserve">the </w:t>
      </w:r>
      <w:r w:rsidR="007D7223">
        <w:t>ocean shapefile</w:t>
      </w:r>
      <w:r>
        <w:t>, if distance to ocean is a parameter of interest. Ensure the CRS of polygons and the ocean shapefile is the same.</w:t>
      </w:r>
      <w:r w:rsidR="00394379">
        <w:t xml:space="preserve"> </w:t>
      </w:r>
    </w:p>
    <w:p w14:paraId="33073DFE" w14:textId="77777777" w:rsidR="00533DFD" w:rsidRDefault="00E026A1" w:rsidP="00037ADB">
      <w:pPr>
        <w:pStyle w:val="ListParagraph"/>
        <w:numPr>
          <w:ilvl w:val="1"/>
          <w:numId w:val="1"/>
        </w:numPr>
      </w:pPr>
      <w:r>
        <w:t>C</w:t>
      </w:r>
      <w:r w:rsidR="00533DFD">
        <w:t>alculate centroids</w:t>
      </w:r>
      <w:r w:rsidR="00037ADB">
        <w:t xml:space="preserve">, using function </w:t>
      </w:r>
      <w:r w:rsidR="00B35FD8">
        <w:t>‘</w:t>
      </w:r>
      <w:proofErr w:type="spellStart"/>
      <w:r w:rsidR="00B35FD8">
        <w:t>gCentroid</w:t>
      </w:r>
      <w:proofErr w:type="spellEnd"/>
      <w:r w:rsidR="00B35FD8">
        <w:t>’</w:t>
      </w:r>
      <w:r w:rsidR="001F509C">
        <w:t xml:space="preserve"> </w:t>
      </w:r>
      <w:r w:rsidR="00037ADB">
        <w:t xml:space="preserve">in the </w:t>
      </w:r>
      <w:proofErr w:type="spellStart"/>
      <w:r w:rsidR="00037ADB">
        <w:t>rgeos</w:t>
      </w:r>
      <w:proofErr w:type="spellEnd"/>
      <w:r w:rsidR="00037ADB">
        <w:t xml:space="preserve"> package. </w:t>
      </w:r>
      <w:r w:rsidR="001F509C">
        <w:t>[In Arc</w:t>
      </w:r>
      <w:r w:rsidR="00394379">
        <w:t>M</w:t>
      </w:r>
      <w:r w:rsidR="001F509C">
        <w:t>ap, calculate field geometry of the polygons.]</w:t>
      </w:r>
    </w:p>
    <w:p w14:paraId="37E20075" w14:textId="77777777" w:rsidR="00533DFD" w:rsidRDefault="00E026A1" w:rsidP="00533DFD">
      <w:pPr>
        <w:pStyle w:val="ListParagraph"/>
        <w:numPr>
          <w:ilvl w:val="1"/>
          <w:numId w:val="1"/>
        </w:numPr>
      </w:pPr>
      <w:r>
        <w:t xml:space="preserve"> G</w:t>
      </w:r>
      <w:r w:rsidR="00533DFD">
        <w:t>et centroid distance from the ocean</w:t>
      </w:r>
      <w:r w:rsidR="00037ADB">
        <w:t xml:space="preserve"> (‘</w:t>
      </w:r>
      <w:proofErr w:type="spellStart"/>
      <w:r w:rsidR="00037ADB">
        <w:t>rgeos</w:t>
      </w:r>
      <w:proofErr w:type="spellEnd"/>
      <w:r w:rsidR="00037ADB">
        <w:t>::</w:t>
      </w:r>
      <w:proofErr w:type="spellStart"/>
      <w:r w:rsidR="00037ADB">
        <w:t>gDistance</w:t>
      </w:r>
      <w:proofErr w:type="spellEnd"/>
      <w:r w:rsidR="00037ADB">
        <w:t>’).</w:t>
      </w:r>
      <w:r w:rsidR="001F509C">
        <w:t xml:space="preserve"> [</w:t>
      </w:r>
      <w:r w:rsidR="00AE2BE0">
        <w:t>I</w:t>
      </w:r>
      <w:r w:rsidR="001F509C">
        <w:t>n ArcMap</w:t>
      </w:r>
      <w:r w:rsidR="00AE2BE0">
        <w:t>, export the centroids to a new shapefile and use the ‘Near’ tool.</w:t>
      </w:r>
      <w:r w:rsidR="001F509C">
        <w:t xml:space="preserve">] </w:t>
      </w:r>
    </w:p>
    <w:p w14:paraId="74385168" w14:textId="26ABCBB0" w:rsidR="007D7223" w:rsidRDefault="001F509C" w:rsidP="00533DFD">
      <w:pPr>
        <w:pStyle w:val="ListParagraph"/>
        <w:numPr>
          <w:ilvl w:val="1"/>
          <w:numId w:val="1"/>
        </w:numPr>
      </w:pPr>
      <w:r>
        <w:t xml:space="preserve">Combine </w:t>
      </w:r>
      <w:r w:rsidR="00037ADB">
        <w:t xml:space="preserve">the ocean distance and centroid x and y coordinates </w:t>
      </w:r>
      <w:r>
        <w:t xml:space="preserve">into a </w:t>
      </w:r>
      <w:proofErr w:type="spellStart"/>
      <w:r>
        <w:t>dataframe</w:t>
      </w:r>
      <w:proofErr w:type="spellEnd"/>
      <w:r>
        <w:t xml:space="preserve"> </w:t>
      </w:r>
      <w:r w:rsidR="00037ADB">
        <w:t>with</w:t>
      </w:r>
      <w:r>
        <w:t xml:space="preserve"> the object id of the polygon. </w:t>
      </w:r>
      <w:r w:rsidR="00037ADB">
        <w:t xml:space="preserve">Create a </w:t>
      </w:r>
      <w:proofErr w:type="spellStart"/>
      <w:r w:rsidR="00037ADB" w:rsidRPr="00037ADB">
        <w:t>SpatialPointsDataFrame</w:t>
      </w:r>
      <w:proofErr w:type="spellEnd"/>
      <w:r w:rsidR="00037ADB" w:rsidRPr="00037ADB">
        <w:t xml:space="preserve"> </w:t>
      </w:r>
      <w:r w:rsidR="00037ADB">
        <w:t xml:space="preserve">with this as data and the centroid coordinates. Write into a point shapefile </w:t>
      </w:r>
      <w:r>
        <w:t>in the same workspace as the attribute files</w:t>
      </w:r>
      <w:r w:rsidR="00037ADB">
        <w:t xml:space="preserve">. This will create a </w:t>
      </w:r>
      <w:proofErr w:type="spellStart"/>
      <w:r w:rsidR="00037ADB">
        <w:t>dbf</w:t>
      </w:r>
      <w:proofErr w:type="spellEnd"/>
      <w:r w:rsidR="00037ADB">
        <w:t xml:space="preserve"> with the ocean distance, latitude and longitude as attribute</w:t>
      </w:r>
      <w:r w:rsidR="00E548C0">
        <w:t>s</w:t>
      </w:r>
      <w:r>
        <w:t>.</w:t>
      </w:r>
    </w:p>
    <w:p w14:paraId="27B1E872" w14:textId="7971EBA7" w:rsidR="000367EB" w:rsidRPr="000367EB" w:rsidRDefault="000367EB" w:rsidP="000367EB">
      <w:pPr>
        <w:rPr>
          <w:b/>
          <w:bCs/>
        </w:rPr>
      </w:pPr>
      <w:r w:rsidRPr="000367EB">
        <w:rPr>
          <w:b/>
          <w:bCs/>
        </w:rPr>
        <w:lastRenderedPageBreak/>
        <w:t>0</w:t>
      </w:r>
      <w:r w:rsidR="00D85601">
        <w:rPr>
          <w:b/>
          <w:bCs/>
        </w:rPr>
        <w:t>5</w:t>
      </w:r>
      <w:r w:rsidRPr="000367EB">
        <w:rPr>
          <w:b/>
          <w:bCs/>
        </w:rPr>
        <w:t>_merge_dbf.R</w:t>
      </w:r>
    </w:p>
    <w:p w14:paraId="2F97F8DF" w14:textId="6B5C10A6" w:rsidR="007D7223" w:rsidRDefault="007D7223" w:rsidP="007D7223">
      <w:pPr>
        <w:pStyle w:val="ListParagraph"/>
        <w:numPr>
          <w:ilvl w:val="0"/>
          <w:numId w:val="1"/>
        </w:numPr>
      </w:pPr>
      <w:r>
        <w:t>Read</w:t>
      </w:r>
      <w:r w:rsidR="004D05A6">
        <w:t xml:space="preserve"> al</w:t>
      </w:r>
      <w:r>
        <w:t xml:space="preserve">l segment attribute </w:t>
      </w:r>
      <w:proofErr w:type="spellStart"/>
      <w:r>
        <w:t>dbfs</w:t>
      </w:r>
      <w:proofErr w:type="spellEnd"/>
      <w:r w:rsidR="004D05A6">
        <w:t xml:space="preserve"> created in step 6</w:t>
      </w:r>
      <w:r>
        <w:t xml:space="preserve"> </w:t>
      </w:r>
      <w:r w:rsidR="00E548C0">
        <w:t xml:space="preserve">and 7 </w:t>
      </w:r>
      <w:r>
        <w:t>into R</w:t>
      </w:r>
      <w:r w:rsidR="004D05A6">
        <w:t xml:space="preserve"> and</w:t>
      </w:r>
      <w:r>
        <w:t xml:space="preserve"> combine them</w:t>
      </w:r>
      <w:r w:rsidR="004D05A6">
        <w:t xml:space="preserve"> by scene</w:t>
      </w:r>
      <w:r>
        <w:t>.</w:t>
      </w:r>
      <w:r w:rsidR="00731EBC">
        <w:t xml:space="preserve"> </w:t>
      </w:r>
      <w:r w:rsidR="00E026A1">
        <w:t>[</w:t>
      </w:r>
      <w:r w:rsidR="001F509C">
        <w:t>T</w:t>
      </w:r>
      <w:r w:rsidR="00731EBC">
        <w:t xml:space="preserve">his could be done in ArcMap, using </w:t>
      </w:r>
      <w:r w:rsidR="001F509C">
        <w:t>attribute table</w:t>
      </w:r>
      <w:r w:rsidR="00CD61C6">
        <w:t xml:space="preserve"> joins, and then the combined data read into R.</w:t>
      </w:r>
      <w:r w:rsidR="00E026A1">
        <w:t>]</w:t>
      </w:r>
    </w:p>
    <w:p w14:paraId="743340AD" w14:textId="6441FFA7" w:rsidR="007D7223" w:rsidRDefault="007D7223" w:rsidP="007D7223">
      <w:pPr>
        <w:pStyle w:val="ListParagraph"/>
        <w:numPr>
          <w:ilvl w:val="1"/>
          <w:numId w:val="1"/>
        </w:numPr>
      </w:pPr>
      <w:r>
        <w:t xml:space="preserve">Have a set workspace with all </w:t>
      </w:r>
      <w:proofErr w:type="spellStart"/>
      <w:r>
        <w:t>dbf</w:t>
      </w:r>
      <w:proofErr w:type="spellEnd"/>
      <w:r>
        <w:t xml:space="preserve"> files. </w:t>
      </w:r>
      <w:r w:rsidR="001F509C">
        <w:t>Read them all into R.</w:t>
      </w:r>
    </w:p>
    <w:p w14:paraId="6D45197E" w14:textId="00433F25" w:rsidR="0045601A" w:rsidRDefault="0045601A" w:rsidP="007D7223">
      <w:pPr>
        <w:pStyle w:val="ListParagraph"/>
        <w:numPr>
          <w:ilvl w:val="1"/>
          <w:numId w:val="1"/>
        </w:numPr>
      </w:pPr>
      <w:r>
        <w:t>Use R tools to combine th</w:t>
      </w:r>
      <w:r w:rsidR="005E4819">
        <w:t>e</w:t>
      </w:r>
      <w:r>
        <w:t xml:space="preserve"> </w:t>
      </w:r>
      <w:r w:rsidR="005E4819">
        <w:t>data for</w:t>
      </w:r>
      <w:r>
        <w:t xml:space="preserve"> a given scene by the segment ID.</w:t>
      </w:r>
    </w:p>
    <w:p w14:paraId="1073B09E" w14:textId="6E1270F6" w:rsidR="000367EB" w:rsidRPr="000367EB" w:rsidRDefault="000367EB" w:rsidP="000367EB">
      <w:pPr>
        <w:rPr>
          <w:b/>
          <w:bCs/>
        </w:rPr>
      </w:pPr>
      <w:r w:rsidRPr="000367EB">
        <w:rPr>
          <w:b/>
          <w:bCs/>
        </w:rPr>
        <w:t>0</w:t>
      </w:r>
      <w:r w:rsidR="00D85601">
        <w:rPr>
          <w:b/>
          <w:bCs/>
        </w:rPr>
        <w:t>6</w:t>
      </w:r>
      <w:r w:rsidRPr="000367EB">
        <w:rPr>
          <w:b/>
          <w:bCs/>
        </w:rPr>
        <w:t>_random_forest.R</w:t>
      </w:r>
    </w:p>
    <w:p w14:paraId="0EEFDF4D" w14:textId="33C8B8BB" w:rsidR="007D7223" w:rsidRDefault="00CD61C6" w:rsidP="007D7223">
      <w:pPr>
        <w:pStyle w:val="ListParagraph"/>
        <w:numPr>
          <w:ilvl w:val="0"/>
          <w:numId w:val="1"/>
        </w:numPr>
      </w:pPr>
      <w:r>
        <w:t>Read in</w:t>
      </w:r>
      <w:r w:rsidR="00E548C0">
        <w:t xml:space="preserve"> the</w:t>
      </w:r>
      <w:r>
        <w:t xml:space="preserve"> training </w:t>
      </w:r>
      <w:r w:rsidR="00DC63CB">
        <w:t>points</w:t>
      </w:r>
      <w:r w:rsidR="00E548C0">
        <w:t xml:space="preserve"> shapefile</w:t>
      </w:r>
      <w:r>
        <w:t xml:space="preserve"> to R. </w:t>
      </w:r>
      <w:r w:rsidR="00B35FD8">
        <w:t>[</w:t>
      </w:r>
      <w:r>
        <w:t>This and the following steps must be taken in R.</w:t>
      </w:r>
      <w:r w:rsidR="00B35FD8">
        <w:t>]</w:t>
      </w:r>
    </w:p>
    <w:p w14:paraId="23564F70" w14:textId="456D46E5" w:rsidR="00CD61C6" w:rsidRDefault="00CD61C6" w:rsidP="007D7223">
      <w:pPr>
        <w:pStyle w:val="ListParagraph"/>
        <w:numPr>
          <w:ilvl w:val="0"/>
          <w:numId w:val="1"/>
        </w:numPr>
      </w:pPr>
      <w:r>
        <w:t xml:space="preserve">Attach training </w:t>
      </w:r>
      <w:r w:rsidR="00DC63CB">
        <w:t>points</w:t>
      </w:r>
      <w:r>
        <w:t xml:space="preserve"> to</w:t>
      </w:r>
      <w:r w:rsidR="00DC63CB">
        <w:t xml:space="preserve"> the segmentat</w:t>
      </w:r>
      <w:r w:rsidR="000E396C">
        <w:t>ion. All of these steps are done by</w:t>
      </w:r>
      <w:r w:rsidR="00D821DF">
        <w:t xml:space="preserve"> </w:t>
      </w:r>
      <w:r w:rsidR="00E026A1">
        <w:t xml:space="preserve">each </w:t>
      </w:r>
      <w:r w:rsidR="00D821DF">
        <w:t>satellite</w:t>
      </w:r>
      <w:r w:rsidR="000E396C">
        <w:t xml:space="preserve"> scene, as scenes overlap and but may have different attributes.</w:t>
      </w:r>
    </w:p>
    <w:p w14:paraId="41323396" w14:textId="236E498F" w:rsidR="00D821DF" w:rsidRDefault="00D821DF" w:rsidP="00DC63CB">
      <w:pPr>
        <w:pStyle w:val="ListParagraph"/>
        <w:numPr>
          <w:ilvl w:val="1"/>
          <w:numId w:val="1"/>
        </w:numPr>
      </w:pPr>
      <w:r>
        <w:t>Read in the segmented raster tiles.</w:t>
      </w:r>
    </w:p>
    <w:p w14:paraId="3DF1C84D" w14:textId="77777777" w:rsidR="00D821DF" w:rsidRDefault="00D821DF" w:rsidP="00DC63CB">
      <w:pPr>
        <w:pStyle w:val="ListParagraph"/>
        <w:numPr>
          <w:ilvl w:val="1"/>
          <w:numId w:val="1"/>
        </w:numPr>
      </w:pPr>
      <w:r>
        <w:t>Segregate the training points by raster. (</w:t>
      </w:r>
      <w:r w:rsidR="00670E24">
        <w:t>‘</w:t>
      </w:r>
      <w:r>
        <w:t>raster::intersect</w:t>
      </w:r>
      <w:r w:rsidR="00670E24">
        <w:t>’</w:t>
      </w:r>
      <w:r>
        <w:t>)</w:t>
      </w:r>
    </w:p>
    <w:p w14:paraId="7F9DFE65" w14:textId="77777777" w:rsidR="00DC63CB" w:rsidRDefault="00DC63CB" w:rsidP="00DC63CB">
      <w:pPr>
        <w:pStyle w:val="ListParagraph"/>
        <w:numPr>
          <w:ilvl w:val="1"/>
          <w:numId w:val="1"/>
        </w:numPr>
      </w:pPr>
      <w:r>
        <w:t xml:space="preserve">Using </w:t>
      </w:r>
      <w:r w:rsidR="00670E24">
        <w:t>‘</w:t>
      </w:r>
      <w:r>
        <w:t>raster::extract</w:t>
      </w:r>
      <w:r w:rsidR="00670E24">
        <w:t>’</w:t>
      </w:r>
      <w:r>
        <w:t>, capture the object id of</w:t>
      </w:r>
      <w:r w:rsidR="00E40A99">
        <w:t xml:space="preserve"> the segment</w:t>
      </w:r>
      <w:r>
        <w:t xml:space="preserve"> each training </w:t>
      </w:r>
      <w:r w:rsidR="00E40A99">
        <w:t>falls in.</w:t>
      </w:r>
    </w:p>
    <w:p w14:paraId="6B357362" w14:textId="77777777" w:rsidR="000E396C" w:rsidRDefault="000E396C" w:rsidP="00DC63CB">
      <w:pPr>
        <w:pStyle w:val="ListParagraph"/>
        <w:numPr>
          <w:ilvl w:val="1"/>
          <w:numId w:val="1"/>
        </w:numPr>
      </w:pPr>
      <w:r>
        <w:t>Remove duplicate object ids. Inevitably, some training points will have been placed in what the segmentation grouped as one polygon.</w:t>
      </w:r>
    </w:p>
    <w:p w14:paraId="7C9858D4" w14:textId="77777777" w:rsidR="00DC63CB" w:rsidRDefault="00DC63CB" w:rsidP="00DC63CB">
      <w:pPr>
        <w:pStyle w:val="ListParagraph"/>
        <w:numPr>
          <w:ilvl w:val="1"/>
          <w:numId w:val="1"/>
        </w:numPr>
      </w:pPr>
      <w:r>
        <w:t xml:space="preserve">Bind the training class to the collated information from the </w:t>
      </w:r>
      <w:proofErr w:type="spellStart"/>
      <w:r>
        <w:t>dbfs</w:t>
      </w:r>
      <w:proofErr w:type="spellEnd"/>
      <w:r>
        <w:t>.</w:t>
      </w:r>
    </w:p>
    <w:p w14:paraId="7B94C24F" w14:textId="77777777" w:rsidR="000E396C" w:rsidRDefault="000E396C" w:rsidP="00DC63CB">
      <w:pPr>
        <w:pStyle w:val="ListParagraph"/>
        <w:numPr>
          <w:ilvl w:val="1"/>
          <w:numId w:val="1"/>
        </w:numPr>
      </w:pPr>
      <w:r>
        <w:t xml:space="preserve">All </w:t>
      </w:r>
      <w:proofErr w:type="spellStart"/>
      <w:r>
        <w:t>dbf</w:t>
      </w:r>
      <w:proofErr w:type="spellEnd"/>
      <w:r>
        <w:t xml:space="preserve"> rows with an associated training point are now training data. All unassociated rows are </w:t>
      </w:r>
      <w:r w:rsidR="00D821DF">
        <w:t>unclassified</w:t>
      </w:r>
      <w:r>
        <w:t xml:space="preserve"> data.</w:t>
      </w:r>
    </w:p>
    <w:p w14:paraId="14EF564D" w14:textId="77777777" w:rsidR="000E396C" w:rsidRDefault="000E396C" w:rsidP="000E396C">
      <w:pPr>
        <w:pStyle w:val="ListParagraph"/>
        <w:numPr>
          <w:ilvl w:val="0"/>
          <w:numId w:val="1"/>
        </w:numPr>
      </w:pPr>
      <w:r>
        <w:t xml:space="preserve">Create a classifying model based on </w:t>
      </w:r>
      <w:r w:rsidR="00015D4D">
        <w:t>the</w:t>
      </w:r>
      <w:r>
        <w:t xml:space="preserve"> training data.</w:t>
      </w:r>
    </w:p>
    <w:p w14:paraId="3CCE765B" w14:textId="77777777" w:rsidR="000E396C" w:rsidRDefault="000E396C" w:rsidP="000E396C">
      <w:pPr>
        <w:pStyle w:val="ListParagraph"/>
        <w:numPr>
          <w:ilvl w:val="1"/>
          <w:numId w:val="1"/>
        </w:numPr>
      </w:pPr>
      <w:r>
        <w:t xml:space="preserve">Many classifiers are implemented in R. Consider using the ‘caret’ package to test </w:t>
      </w:r>
      <w:r w:rsidR="00937542">
        <w:t xml:space="preserve">the accuracy and processing speed </w:t>
      </w:r>
      <w:r>
        <w:t xml:space="preserve">possible models for a subset of </w:t>
      </w:r>
      <w:r w:rsidR="004C27D7">
        <w:t>the</w:t>
      </w:r>
      <w:r>
        <w:t xml:space="preserve"> training data.</w:t>
      </w:r>
    </w:p>
    <w:p w14:paraId="579F453E" w14:textId="17585F16" w:rsidR="0073038F" w:rsidRDefault="00D821DF" w:rsidP="000E396C">
      <w:pPr>
        <w:pStyle w:val="ListParagraph"/>
        <w:numPr>
          <w:ilvl w:val="1"/>
          <w:numId w:val="1"/>
        </w:numPr>
      </w:pPr>
      <w:r>
        <w:t xml:space="preserve">We used </w:t>
      </w:r>
      <w:r w:rsidR="0078255C">
        <w:t xml:space="preserve">Random Forest, as implemented in the package </w:t>
      </w:r>
      <w:r w:rsidR="00670E24">
        <w:t>‘</w:t>
      </w:r>
      <w:r>
        <w:t>randomForest</w:t>
      </w:r>
      <w:r w:rsidR="00670E24">
        <w:t>’</w:t>
      </w:r>
      <w:r>
        <w:t xml:space="preserve"> (see Methods.)</w:t>
      </w:r>
    </w:p>
    <w:p w14:paraId="1430409B" w14:textId="155D55FE" w:rsidR="0078255C" w:rsidRDefault="0078255C" w:rsidP="000E396C">
      <w:pPr>
        <w:pStyle w:val="ListParagraph"/>
        <w:numPr>
          <w:ilvl w:val="1"/>
          <w:numId w:val="1"/>
        </w:numPr>
      </w:pPr>
      <w:r>
        <w:t>Models can be created</w:t>
      </w:r>
      <w:r w:rsidR="00670E24">
        <w:t xml:space="preserve"> separately</w:t>
      </w:r>
      <w:r>
        <w:t xml:space="preserve"> for</w:t>
      </w:r>
      <w:r w:rsidR="00670E24">
        <w:t xml:space="preserve"> the training data from</w:t>
      </w:r>
      <w:r>
        <w:t xml:space="preserve"> each scene, or </w:t>
      </w:r>
      <w:r w:rsidR="00670E24">
        <w:t>the training data from</w:t>
      </w:r>
      <w:r>
        <w:t xml:space="preserve"> all scenes combined.</w:t>
      </w:r>
      <w:r w:rsidR="008F44EA">
        <w:t xml:space="preserve"> </w:t>
      </w:r>
    </w:p>
    <w:p w14:paraId="24E536F1" w14:textId="21F45EE6" w:rsidR="008F44EA" w:rsidRDefault="008F44EA" w:rsidP="000E396C">
      <w:pPr>
        <w:pStyle w:val="ListParagraph"/>
        <w:numPr>
          <w:ilvl w:val="1"/>
          <w:numId w:val="1"/>
        </w:numPr>
      </w:pPr>
      <w:r>
        <w:t>Save the models to disk.</w:t>
      </w:r>
    </w:p>
    <w:p w14:paraId="23CEB74D" w14:textId="4B152C61" w:rsidR="000367EB" w:rsidRPr="000367EB" w:rsidRDefault="000367EB" w:rsidP="000367EB">
      <w:pPr>
        <w:rPr>
          <w:b/>
          <w:bCs/>
        </w:rPr>
      </w:pPr>
      <w:r w:rsidRPr="000367EB">
        <w:rPr>
          <w:b/>
          <w:bCs/>
        </w:rPr>
        <w:t>0</w:t>
      </w:r>
      <w:r w:rsidR="00D85601">
        <w:rPr>
          <w:b/>
          <w:bCs/>
        </w:rPr>
        <w:t>7</w:t>
      </w:r>
      <w:r w:rsidRPr="000367EB">
        <w:rPr>
          <w:b/>
          <w:bCs/>
        </w:rPr>
        <w:t>_RF_models_compare.R</w:t>
      </w:r>
    </w:p>
    <w:p w14:paraId="011E7F74" w14:textId="6B8112BD" w:rsidR="00137D56" w:rsidRDefault="008F44EA" w:rsidP="00137D56">
      <w:pPr>
        <w:pStyle w:val="ListParagraph"/>
        <w:numPr>
          <w:ilvl w:val="0"/>
          <w:numId w:val="1"/>
        </w:numPr>
      </w:pPr>
      <w:r>
        <w:t>Compare the out-of-bag error of your models.</w:t>
      </w:r>
    </w:p>
    <w:p w14:paraId="23754CB8" w14:textId="793E9EE7" w:rsidR="00FA5B54" w:rsidRDefault="00066792" w:rsidP="00FA5B54">
      <w:pPr>
        <w:pStyle w:val="ListParagraph"/>
        <w:numPr>
          <w:ilvl w:val="1"/>
          <w:numId w:val="1"/>
        </w:numPr>
      </w:pPr>
      <w:r>
        <w:t>Compare the RF out-of-bag errors by class and by satellite scene</w:t>
      </w:r>
      <w:r w:rsidR="00FA5B54">
        <w:t>, or any other factor you can devise.</w:t>
      </w:r>
    </w:p>
    <w:p w14:paraId="7262FE93" w14:textId="6DE8AC2E" w:rsidR="00FA5B54" w:rsidRPr="00FA5B54" w:rsidRDefault="00FA5B54" w:rsidP="00FA5B54">
      <w:pPr>
        <w:rPr>
          <w:b/>
          <w:bCs/>
        </w:rPr>
      </w:pPr>
      <w:r>
        <w:rPr>
          <w:b/>
          <w:bCs/>
        </w:rPr>
        <w:t>0</w:t>
      </w:r>
      <w:r w:rsidR="00D85601">
        <w:rPr>
          <w:b/>
          <w:bCs/>
        </w:rPr>
        <w:t>8</w:t>
      </w:r>
      <w:r>
        <w:rPr>
          <w:b/>
          <w:bCs/>
        </w:rPr>
        <w:t>_classify.R</w:t>
      </w:r>
    </w:p>
    <w:p w14:paraId="1A2B2F10" w14:textId="29EB5501" w:rsidR="000E396C" w:rsidRDefault="008F44EA" w:rsidP="000E396C">
      <w:pPr>
        <w:pStyle w:val="ListParagraph"/>
        <w:numPr>
          <w:ilvl w:val="0"/>
          <w:numId w:val="1"/>
        </w:numPr>
      </w:pPr>
      <w:r>
        <w:t>C</w:t>
      </w:r>
      <w:r w:rsidR="000E396C">
        <w:t>lassify the remaining unidentified data.</w:t>
      </w:r>
    </w:p>
    <w:p w14:paraId="4428DA59" w14:textId="1284FEF3" w:rsidR="00FA5B54" w:rsidRDefault="00FA5B54" w:rsidP="00FA5B54">
      <w:pPr>
        <w:pStyle w:val="ListParagraph"/>
        <w:numPr>
          <w:ilvl w:val="1"/>
          <w:numId w:val="1"/>
        </w:numPr>
      </w:pPr>
      <w:r>
        <w:t>Classify each the training data with the model.</w:t>
      </w:r>
    </w:p>
    <w:p w14:paraId="2B2CECD5" w14:textId="133561F5" w:rsidR="000E396C" w:rsidRDefault="000E396C" w:rsidP="003E6A70">
      <w:pPr>
        <w:pStyle w:val="ListParagraph"/>
        <w:numPr>
          <w:ilvl w:val="1"/>
          <w:numId w:val="1"/>
        </w:numPr>
      </w:pPr>
      <w:r>
        <w:t xml:space="preserve">Recombine the </w:t>
      </w:r>
      <w:r w:rsidR="0035201A">
        <w:t>unknown</w:t>
      </w:r>
      <w:r>
        <w:t xml:space="preserve"> and </w:t>
      </w:r>
      <w:r w:rsidR="0035201A">
        <w:t>training segment data</w:t>
      </w:r>
      <w:r w:rsidR="0078255C">
        <w:t xml:space="preserve"> for each scene</w:t>
      </w:r>
      <w:r w:rsidR="00456256">
        <w:t>, with a column for the numeric class</w:t>
      </w:r>
      <w:r>
        <w:t>.</w:t>
      </w:r>
      <w:r w:rsidR="0073038F">
        <w:t xml:space="preserve"> Write </w:t>
      </w:r>
      <w:proofErr w:type="spellStart"/>
      <w:r w:rsidR="0073038F">
        <w:t>dbfs</w:t>
      </w:r>
      <w:proofErr w:type="spellEnd"/>
      <w:r w:rsidR="0073038F">
        <w:t xml:space="preserve"> for each scene</w:t>
      </w:r>
      <w:r w:rsidR="0035201A">
        <w:t xml:space="preserve"> in a folder with a copy of the segmented file</w:t>
      </w:r>
      <w:r w:rsidR="0073038F">
        <w:t>.</w:t>
      </w:r>
      <w:r w:rsidR="00456256">
        <w:t xml:space="preserve"> It does not matter if the </w:t>
      </w:r>
      <w:proofErr w:type="spellStart"/>
      <w:r w:rsidR="00456256">
        <w:t>dbfs</w:t>
      </w:r>
      <w:proofErr w:type="spellEnd"/>
      <w:r w:rsidR="00456256">
        <w:t xml:space="preserve"> contain all the combined segment attributes, or solely the segment ID and numeric class.</w:t>
      </w:r>
    </w:p>
    <w:p w14:paraId="01FBB7E5" w14:textId="07F2D475" w:rsidR="00FA5B54" w:rsidRDefault="00FA5B54" w:rsidP="003E6A70">
      <w:pPr>
        <w:pStyle w:val="ListParagraph"/>
        <w:numPr>
          <w:ilvl w:val="1"/>
          <w:numId w:val="1"/>
        </w:numPr>
      </w:pPr>
      <w:r>
        <w:t xml:space="preserve">To compare multiple models, write the </w:t>
      </w:r>
      <w:proofErr w:type="spellStart"/>
      <w:r>
        <w:t>dbfs</w:t>
      </w:r>
      <w:proofErr w:type="spellEnd"/>
      <w:r>
        <w:t xml:space="preserve"> in sperate fo</w:t>
      </w:r>
      <w:r w:rsidR="009A6810">
        <w:t>l</w:t>
      </w:r>
      <w:r>
        <w:t>ders</w:t>
      </w:r>
      <w:r w:rsidR="009A6810">
        <w:t>.</w:t>
      </w:r>
    </w:p>
    <w:p w14:paraId="020D6512" w14:textId="2481D54A" w:rsidR="00FA5B54" w:rsidRDefault="00FA5B54" w:rsidP="00FA5B54">
      <w:pPr>
        <w:rPr>
          <w:b/>
          <w:bCs/>
        </w:rPr>
      </w:pPr>
      <w:r w:rsidRPr="00FA5B54">
        <w:rPr>
          <w:b/>
          <w:bCs/>
        </w:rPr>
        <w:t>0</w:t>
      </w:r>
      <w:r w:rsidR="00D85601">
        <w:rPr>
          <w:b/>
          <w:bCs/>
        </w:rPr>
        <w:t>9</w:t>
      </w:r>
      <w:r w:rsidRPr="00FA5B54">
        <w:rPr>
          <w:b/>
          <w:bCs/>
        </w:rPr>
        <w:t>_test_classification_accuracy.R</w:t>
      </w:r>
    </w:p>
    <w:p w14:paraId="34E10B8B" w14:textId="77777777" w:rsidR="00C203E8" w:rsidRDefault="00C203E8" w:rsidP="009A6810">
      <w:pPr>
        <w:pStyle w:val="ListParagraph"/>
        <w:numPr>
          <w:ilvl w:val="0"/>
          <w:numId w:val="1"/>
        </w:numPr>
      </w:pPr>
      <w:r>
        <w:t>Test the accuracy of your models.</w:t>
      </w:r>
    </w:p>
    <w:p w14:paraId="3884B4C1" w14:textId="58EFE0DC" w:rsidR="00C203E8" w:rsidRDefault="00807111" w:rsidP="00C203E8">
      <w:pPr>
        <w:pStyle w:val="ListParagraph"/>
        <w:numPr>
          <w:ilvl w:val="1"/>
          <w:numId w:val="2"/>
        </w:numPr>
      </w:pPr>
      <w:r>
        <w:t>With a</w:t>
      </w:r>
      <w:r w:rsidR="00C203E8">
        <w:t xml:space="preserve"> reserved test set of field data, capture the class IDs of the segments they fall on.</w:t>
      </w:r>
    </w:p>
    <w:p w14:paraId="0443B771" w14:textId="31977988" w:rsidR="00C203E8" w:rsidRPr="00BE7FFA" w:rsidRDefault="009A6810" w:rsidP="00FA5B54">
      <w:pPr>
        <w:pStyle w:val="ListParagraph"/>
        <w:numPr>
          <w:ilvl w:val="1"/>
          <w:numId w:val="2"/>
        </w:numPr>
      </w:pPr>
      <w:r>
        <w:lastRenderedPageBreak/>
        <w:t>Summarize the classification accuracy through confusion matrices for each model, as well as error rates by class and satellite scene.</w:t>
      </w:r>
    </w:p>
    <w:p w14:paraId="10871989" w14:textId="7EA5D72C" w:rsidR="00FA5B54" w:rsidRPr="00FA5B54" w:rsidRDefault="00D85601" w:rsidP="00FA5B54">
      <w:pPr>
        <w:rPr>
          <w:b/>
          <w:bCs/>
        </w:rPr>
      </w:pPr>
      <w:r>
        <w:rPr>
          <w:b/>
          <w:bCs/>
        </w:rPr>
        <w:t>10</w:t>
      </w:r>
      <w:r w:rsidR="009A6810" w:rsidRPr="009A6810">
        <w:rPr>
          <w:b/>
          <w:bCs/>
        </w:rPr>
        <w:t>_create_classified_rasters.py</w:t>
      </w:r>
    </w:p>
    <w:p w14:paraId="75867BF8" w14:textId="77777777" w:rsidR="0073038F" w:rsidRDefault="0073038F" w:rsidP="009A6810">
      <w:pPr>
        <w:pStyle w:val="ListParagraph"/>
        <w:numPr>
          <w:ilvl w:val="0"/>
          <w:numId w:val="1"/>
        </w:numPr>
      </w:pPr>
      <w:r>
        <w:t xml:space="preserve">Using ArcMap </w:t>
      </w:r>
      <w:r w:rsidR="00456256">
        <w:t>‘</w:t>
      </w:r>
      <w:proofErr w:type="spellStart"/>
      <w:r w:rsidR="00456256">
        <w:t>LookUp</w:t>
      </w:r>
      <w:proofErr w:type="spellEnd"/>
      <w:r w:rsidR="00456256">
        <w:t xml:space="preserve">’ tool and numeric class as the lookup field, create </w:t>
      </w:r>
      <w:proofErr w:type="spellStart"/>
      <w:r w:rsidR="00456256">
        <w:t>rasters</w:t>
      </w:r>
      <w:proofErr w:type="spellEnd"/>
      <w:r w:rsidR="00D821DF">
        <w:t xml:space="preserve"> from</w:t>
      </w:r>
      <w:r w:rsidR="00456256">
        <w:t xml:space="preserve"> the </w:t>
      </w:r>
      <w:proofErr w:type="spellStart"/>
      <w:r w:rsidR="00456256">
        <w:t>dbf</w:t>
      </w:r>
      <w:proofErr w:type="spellEnd"/>
      <w:r w:rsidR="00456256">
        <w:t xml:space="preserve"> of</w:t>
      </w:r>
      <w:r w:rsidR="00D821DF">
        <w:t xml:space="preserve"> each</w:t>
      </w:r>
      <w:r w:rsidR="00670E24">
        <w:t xml:space="preserve"> segmented</w:t>
      </w:r>
      <w:r w:rsidR="00D821DF">
        <w:t xml:space="preserve"> </w:t>
      </w:r>
      <w:r w:rsidR="001F5526">
        <w:t>scene</w:t>
      </w:r>
      <w:r w:rsidR="0078255C">
        <w:t>.</w:t>
      </w:r>
      <w:r w:rsidR="001F5526">
        <w:t xml:space="preserve"> </w:t>
      </w:r>
    </w:p>
    <w:p w14:paraId="434EDC12" w14:textId="02445093" w:rsidR="00456256" w:rsidRDefault="00456256" w:rsidP="00C203E8">
      <w:pPr>
        <w:pStyle w:val="ListParagraph"/>
        <w:numPr>
          <w:ilvl w:val="1"/>
          <w:numId w:val="2"/>
        </w:numPr>
      </w:pPr>
      <w:r>
        <w:t>I found it useful to create a colormap file</w:t>
      </w:r>
      <w:r w:rsidR="004C27D7">
        <w:t xml:space="preserve"> (.</w:t>
      </w:r>
      <w:proofErr w:type="spellStart"/>
      <w:r w:rsidR="004C27D7">
        <w:t>clr</w:t>
      </w:r>
      <w:proofErr w:type="spellEnd"/>
      <w:r w:rsidR="004C27D7">
        <w:t>)</w:t>
      </w:r>
      <w:r>
        <w:t xml:space="preserve"> and import this to the</w:t>
      </w:r>
      <w:r w:rsidR="004C27D7">
        <w:t xml:space="preserve"> </w:t>
      </w:r>
      <w:proofErr w:type="spellStart"/>
      <w:r w:rsidR="004C27D7">
        <w:t>LookUp</w:t>
      </w:r>
      <w:proofErr w:type="spellEnd"/>
      <w:r>
        <w:t xml:space="preserve"> </w:t>
      </w:r>
      <w:proofErr w:type="spellStart"/>
      <w:r w:rsidR="004C27D7">
        <w:t>rasters</w:t>
      </w:r>
      <w:proofErr w:type="spellEnd"/>
      <w:r w:rsidR="004C27D7">
        <w:t xml:space="preserve"> for display and comparison of intermediary maps.</w:t>
      </w:r>
      <w:r w:rsidR="00BE7FFA">
        <w:t xml:space="preserve"> (</w:t>
      </w:r>
      <w:r w:rsidR="00BE7FFA" w:rsidRPr="00BE7FFA">
        <w:rPr>
          <w:b/>
          <w:bCs/>
        </w:rPr>
        <w:t>1</w:t>
      </w:r>
      <w:r w:rsidR="00D85601">
        <w:rPr>
          <w:b/>
          <w:bCs/>
        </w:rPr>
        <w:t>1</w:t>
      </w:r>
      <w:r w:rsidR="00BE7FFA" w:rsidRPr="00BE7FFA">
        <w:rPr>
          <w:b/>
          <w:bCs/>
        </w:rPr>
        <w:t>_add_colormap.py</w:t>
      </w:r>
      <w:r w:rsidR="00BE7FFA">
        <w:t>, optional)</w:t>
      </w:r>
    </w:p>
    <w:p w14:paraId="3C8F57C0" w14:textId="36D2A5D6" w:rsidR="00BE7FFA" w:rsidRPr="00BE7FFA" w:rsidRDefault="00BE7FFA" w:rsidP="00BE7FFA">
      <w:pPr>
        <w:rPr>
          <w:b/>
          <w:bCs/>
        </w:rPr>
      </w:pPr>
      <w:r w:rsidRPr="00BE7FFA">
        <w:rPr>
          <w:b/>
          <w:bCs/>
        </w:rPr>
        <w:t>The following steps are taken manually in ArcMap.</w:t>
      </w:r>
    </w:p>
    <w:p w14:paraId="435D657F" w14:textId="25BD7988" w:rsidR="00533DFD" w:rsidRDefault="0035201A" w:rsidP="009A6810">
      <w:pPr>
        <w:pStyle w:val="ListParagraph"/>
        <w:numPr>
          <w:ilvl w:val="0"/>
          <w:numId w:val="1"/>
        </w:numPr>
      </w:pPr>
      <w:r>
        <w:t xml:space="preserve">Create a mosaic of all </w:t>
      </w:r>
      <w:proofErr w:type="spellStart"/>
      <w:r>
        <w:t>rasters</w:t>
      </w:r>
      <w:proofErr w:type="spellEnd"/>
      <w:r w:rsidR="00015D4D">
        <w:t xml:space="preserve"> and edit the </w:t>
      </w:r>
      <w:r w:rsidR="00C756D5">
        <w:t>footprints</w:t>
      </w:r>
      <w:r>
        <w:t xml:space="preserve"> through homogenous areas to remove abrupt transitions.</w:t>
      </w:r>
    </w:p>
    <w:p w14:paraId="710B937F" w14:textId="12FC0298" w:rsidR="00015D4D" w:rsidRDefault="00015D4D" w:rsidP="009A6810">
      <w:pPr>
        <w:pStyle w:val="ListParagraph"/>
        <w:numPr>
          <w:ilvl w:val="0"/>
          <w:numId w:val="1"/>
        </w:numPr>
      </w:pPr>
      <w:r>
        <w:t>Export to a final raster or</w:t>
      </w:r>
      <w:r w:rsidR="0035201A">
        <w:t xml:space="preserve"> polygon shapefile</w:t>
      </w:r>
      <w:r>
        <w:t>.</w:t>
      </w:r>
    </w:p>
    <w:sectPr w:rsidR="0001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11C51"/>
    <w:multiLevelType w:val="hybridMultilevel"/>
    <w:tmpl w:val="D76860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941C56"/>
    <w:multiLevelType w:val="hybridMultilevel"/>
    <w:tmpl w:val="4DC26E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66D9"/>
    <w:rsid w:val="00015D4D"/>
    <w:rsid w:val="000367EB"/>
    <w:rsid w:val="00037ADB"/>
    <w:rsid w:val="00066792"/>
    <w:rsid w:val="000D5894"/>
    <w:rsid w:val="000E27C3"/>
    <w:rsid w:val="000E396C"/>
    <w:rsid w:val="00137D56"/>
    <w:rsid w:val="00142080"/>
    <w:rsid w:val="001A7589"/>
    <w:rsid w:val="001F509C"/>
    <w:rsid w:val="001F5526"/>
    <w:rsid w:val="002526D9"/>
    <w:rsid w:val="00322032"/>
    <w:rsid w:val="00350070"/>
    <w:rsid w:val="0035201A"/>
    <w:rsid w:val="00387CA0"/>
    <w:rsid w:val="00394379"/>
    <w:rsid w:val="003E6A70"/>
    <w:rsid w:val="003F54A9"/>
    <w:rsid w:val="0045601A"/>
    <w:rsid w:val="00456256"/>
    <w:rsid w:val="004A03C4"/>
    <w:rsid w:val="004C27D7"/>
    <w:rsid w:val="004D05A6"/>
    <w:rsid w:val="00533DFD"/>
    <w:rsid w:val="00574ED8"/>
    <w:rsid w:val="005A1C88"/>
    <w:rsid w:val="005C6828"/>
    <w:rsid w:val="005E4819"/>
    <w:rsid w:val="005F4A14"/>
    <w:rsid w:val="00630543"/>
    <w:rsid w:val="00636A5B"/>
    <w:rsid w:val="006536E6"/>
    <w:rsid w:val="00665659"/>
    <w:rsid w:val="00670E24"/>
    <w:rsid w:val="006B0100"/>
    <w:rsid w:val="006E0C3C"/>
    <w:rsid w:val="00700AF2"/>
    <w:rsid w:val="007057AC"/>
    <w:rsid w:val="00727F3B"/>
    <w:rsid w:val="0073038F"/>
    <w:rsid w:val="00731EBC"/>
    <w:rsid w:val="007545DB"/>
    <w:rsid w:val="007644A2"/>
    <w:rsid w:val="0078255C"/>
    <w:rsid w:val="00795C87"/>
    <w:rsid w:val="007D7223"/>
    <w:rsid w:val="0080660F"/>
    <w:rsid w:val="00807111"/>
    <w:rsid w:val="008266D9"/>
    <w:rsid w:val="008F44EA"/>
    <w:rsid w:val="00920DC2"/>
    <w:rsid w:val="00937542"/>
    <w:rsid w:val="009A6810"/>
    <w:rsid w:val="00A92205"/>
    <w:rsid w:val="00AE2BE0"/>
    <w:rsid w:val="00AF2360"/>
    <w:rsid w:val="00B35FD8"/>
    <w:rsid w:val="00BD7809"/>
    <w:rsid w:val="00BE7FFA"/>
    <w:rsid w:val="00C203E8"/>
    <w:rsid w:val="00C756D5"/>
    <w:rsid w:val="00CD61C6"/>
    <w:rsid w:val="00D5655A"/>
    <w:rsid w:val="00D821DF"/>
    <w:rsid w:val="00D85601"/>
    <w:rsid w:val="00DC63CB"/>
    <w:rsid w:val="00DD5F97"/>
    <w:rsid w:val="00E026A1"/>
    <w:rsid w:val="00E07282"/>
    <w:rsid w:val="00E12296"/>
    <w:rsid w:val="00E40A99"/>
    <w:rsid w:val="00E548C0"/>
    <w:rsid w:val="00EA3B1C"/>
    <w:rsid w:val="00F33DEC"/>
    <w:rsid w:val="00F6452B"/>
    <w:rsid w:val="00FA5B54"/>
    <w:rsid w:val="00FD4857"/>
    <w:rsid w:val="00FF7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06A79"/>
  <w15:chartTrackingRefBased/>
  <w15:docId w15:val="{3E5394F4-0425-4A7C-9CE0-CB4C406CB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2360"/>
    <w:pPr>
      <w:keepNext/>
      <w:keepLines/>
      <w:spacing w:before="240" w:after="0"/>
      <w:outlineLvl w:val="0"/>
    </w:pPr>
    <w:rPr>
      <w:rFonts w:asciiTheme="majorHAnsi" w:eastAsiaTheme="majorEastAsia" w:hAnsiTheme="majorHAns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795C87"/>
    <w:pPr>
      <w:spacing w:after="200" w:line="240" w:lineRule="auto"/>
    </w:pPr>
    <w:rPr>
      <w:iCs/>
      <w:sz w:val="18"/>
      <w:szCs w:val="18"/>
    </w:rPr>
  </w:style>
  <w:style w:type="paragraph" w:styleId="ListParagraph">
    <w:name w:val="List Paragraph"/>
    <w:basedOn w:val="Normal"/>
    <w:uiPriority w:val="34"/>
    <w:qFormat/>
    <w:rsid w:val="008266D9"/>
    <w:pPr>
      <w:ind w:left="720"/>
      <w:contextualSpacing/>
    </w:pPr>
  </w:style>
  <w:style w:type="paragraph" w:styleId="BalloonText">
    <w:name w:val="Balloon Text"/>
    <w:basedOn w:val="Normal"/>
    <w:link w:val="BalloonTextChar"/>
    <w:uiPriority w:val="99"/>
    <w:semiHidden/>
    <w:unhideWhenUsed/>
    <w:rsid w:val="007825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5C"/>
    <w:rPr>
      <w:rFonts w:ascii="Segoe UI" w:hAnsi="Segoe UI" w:cs="Segoe UI"/>
      <w:sz w:val="18"/>
      <w:szCs w:val="18"/>
    </w:rPr>
  </w:style>
  <w:style w:type="character" w:customStyle="1" w:styleId="Heading1Char">
    <w:name w:val="Heading 1 Char"/>
    <w:basedOn w:val="DefaultParagraphFont"/>
    <w:link w:val="Heading1"/>
    <w:uiPriority w:val="9"/>
    <w:rsid w:val="00AF2360"/>
    <w:rPr>
      <w:rFonts w:asciiTheme="majorHAnsi" w:eastAsiaTheme="majorEastAsia" w:hAnsiTheme="majorHAnsi" w:cstheme="majorBidi"/>
      <w:b/>
      <w:sz w:val="36"/>
      <w:szCs w:val="32"/>
    </w:rPr>
  </w:style>
  <w:style w:type="character" w:styleId="PlaceholderText">
    <w:name w:val="Placeholder Text"/>
    <w:basedOn w:val="DefaultParagraphFont"/>
    <w:uiPriority w:val="99"/>
    <w:semiHidden/>
    <w:rsid w:val="00920D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8</TotalTime>
  <Pages>6</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ational Park Service</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elia J</dc:creator>
  <cp:keywords/>
  <dc:description/>
  <cp:lastModifiedBy>Admin</cp:lastModifiedBy>
  <cp:revision>12</cp:revision>
  <dcterms:created xsi:type="dcterms:W3CDTF">2020-02-28T18:54:00Z</dcterms:created>
  <dcterms:modified xsi:type="dcterms:W3CDTF">2022-08-23T20:35:00Z</dcterms:modified>
</cp:coreProperties>
</file>